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6F256" w14:textId="12C66044" w:rsidR="00F5149C" w:rsidRDefault="00F5149C" w:rsidP="00F5149C">
      <w:pPr>
        <w:rPr>
          <w:rFonts w:ascii="Times New Roman" w:hAnsi="Times New Roman"/>
          <w:b/>
          <w:bCs/>
        </w:rPr>
      </w:pPr>
      <w:r w:rsidRPr="00F5149C">
        <w:rPr>
          <w:rFonts w:ascii="Times New Roman" w:hAnsi="Times New Roman"/>
          <w:b/>
          <w:bCs/>
        </w:rPr>
        <w:t>Dermal bones of the skull roof</w:t>
      </w:r>
      <w:r>
        <w:rPr>
          <w:rFonts w:ascii="Times New Roman" w:hAnsi="Times New Roman"/>
          <w:b/>
          <w:bCs/>
        </w:rPr>
        <w:t>:</w:t>
      </w:r>
    </w:p>
    <w:p w14:paraId="5F67DDCE" w14:textId="77777777" w:rsidR="00F5149C" w:rsidRPr="00F5149C" w:rsidRDefault="00F5149C" w:rsidP="00F5149C">
      <w:pPr>
        <w:rPr>
          <w:rFonts w:ascii="Times New Roman" w:hAnsi="Times New Roman"/>
          <w:b/>
          <w:bCs/>
        </w:rPr>
      </w:pPr>
    </w:p>
    <w:p w14:paraId="359B95EC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</w:t>
      </w:r>
    </w:p>
    <w:p w14:paraId="2CD35FEB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Parietonasal</w:t>
      </w:r>
      <w:proofErr w:type="spellEnd"/>
      <w:r w:rsidRPr="002348D9">
        <w:rPr>
          <w:rFonts w:ascii="Times New Roman" w:hAnsi="Times New Roman"/>
        </w:rPr>
        <w:t xml:space="preserve"> and </w:t>
      </w:r>
      <w:proofErr w:type="spellStart"/>
      <w:r w:rsidRPr="002348D9">
        <w:rPr>
          <w:rFonts w:ascii="Times New Roman" w:hAnsi="Times New Roman"/>
        </w:rPr>
        <w:t>postparietal</w:t>
      </w:r>
      <w:proofErr w:type="spellEnd"/>
      <w:r w:rsidRPr="002348D9">
        <w:rPr>
          <w:rFonts w:ascii="Times New Roman" w:hAnsi="Times New Roman"/>
        </w:rPr>
        <w:t xml:space="preserve"> shields </w:t>
      </w:r>
    </w:p>
    <w:p w14:paraId="4413846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free from one to another</w:t>
      </w:r>
    </w:p>
    <w:p w14:paraId="3BCB289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sutured to each other</w:t>
      </w:r>
    </w:p>
    <w:p w14:paraId="7BE08257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2</w:t>
      </w:r>
    </w:p>
    <w:p w14:paraId="6EF535DE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Parietonasal</w:t>
      </w:r>
      <w:proofErr w:type="spellEnd"/>
      <w:r w:rsidRPr="002348D9">
        <w:rPr>
          <w:rFonts w:ascii="Times New Roman" w:hAnsi="Times New Roman"/>
        </w:rPr>
        <w:t xml:space="preserve"> versus </w:t>
      </w:r>
      <w:proofErr w:type="spellStart"/>
      <w:r w:rsidRPr="002348D9">
        <w:rPr>
          <w:rFonts w:ascii="Times New Roman" w:hAnsi="Times New Roman"/>
        </w:rPr>
        <w:t>postparietal</w:t>
      </w:r>
      <w:proofErr w:type="spellEnd"/>
      <w:r w:rsidRPr="002348D9">
        <w:rPr>
          <w:rFonts w:ascii="Times New Roman" w:hAnsi="Times New Roman"/>
        </w:rPr>
        <w:t xml:space="preserve"> shields </w:t>
      </w:r>
    </w:p>
    <w:p w14:paraId="5020860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maller or almost of the same length</w:t>
      </w:r>
    </w:p>
    <w:p w14:paraId="0AC18DB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longer</w:t>
      </w:r>
    </w:p>
    <w:p w14:paraId="3E654AB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3</w:t>
      </w:r>
    </w:p>
    <w:p w14:paraId="4EEF332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nout bones </w:t>
      </w:r>
    </w:p>
    <w:p w14:paraId="498A4A9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lying free from one another</w:t>
      </w:r>
    </w:p>
    <w:p w14:paraId="595D5501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consolidated</w:t>
      </w:r>
    </w:p>
    <w:p w14:paraId="6C92FDBF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4</w:t>
      </w:r>
    </w:p>
    <w:p w14:paraId="5E1D884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remaxillary teeth </w:t>
      </w:r>
    </w:p>
    <w:p w14:paraId="2E025B1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equal or more than 5</w:t>
      </w:r>
    </w:p>
    <w:p w14:paraId="2B6E7EB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equal or less than 4</w:t>
      </w:r>
    </w:p>
    <w:p w14:paraId="490107A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5</w:t>
      </w:r>
    </w:p>
    <w:p w14:paraId="478E85B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remaxilla </w:t>
      </w:r>
    </w:p>
    <w:p w14:paraId="41AC188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with dorsal lamina</w:t>
      </w:r>
    </w:p>
    <w:p w14:paraId="0236514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without dorsal lamina</w:t>
      </w:r>
    </w:p>
    <w:p w14:paraId="78D90740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6</w:t>
      </w:r>
    </w:p>
    <w:p w14:paraId="38F8292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Anterior opening of the rostral organ </w:t>
      </w:r>
    </w:p>
    <w:p w14:paraId="234E796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contained within premaxilla</w:t>
      </w:r>
    </w:p>
    <w:p w14:paraId="1493666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within separated rostral ossicles</w:t>
      </w:r>
    </w:p>
    <w:p w14:paraId="75CBD03C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7</w:t>
      </w:r>
    </w:p>
    <w:p w14:paraId="270079B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Internasal </w:t>
      </w:r>
    </w:p>
    <w:p w14:paraId="58496AB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everal</w:t>
      </w:r>
    </w:p>
    <w:p w14:paraId="138FF28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one or none</w:t>
      </w:r>
    </w:p>
    <w:p w14:paraId="14571AA7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8</w:t>
      </w:r>
    </w:p>
    <w:p w14:paraId="6CA63FB3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arietal </w:t>
      </w:r>
    </w:p>
    <w:p w14:paraId="40E6975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one pair</w:t>
      </w:r>
    </w:p>
    <w:p w14:paraId="69497C7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two pairs</w:t>
      </w:r>
    </w:p>
    <w:p w14:paraId="4338A51E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9</w:t>
      </w:r>
    </w:p>
    <w:p w14:paraId="6F23391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Anterior and posterior pairs of parietals </w:t>
      </w:r>
    </w:p>
    <w:p w14:paraId="3552860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 0. of similar size</w:t>
      </w:r>
    </w:p>
    <w:p w14:paraId="39ED278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of dissimilar size</w:t>
      </w:r>
    </w:p>
    <w:p w14:paraId="5A12C747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0</w:t>
      </w:r>
    </w:p>
    <w:p w14:paraId="1D73C91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arietals and </w:t>
      </w:r>
      <w:proofErr w:type="spellStart"/>
      <w:r w:rsidRPr="002348D9">
        <w:rPr>
          <w:rFonts w:ascii="Times New Roman" w:hAnsi="Times New Roman"/>
        </w:rPr>
        <w:t>postparietals</w:t>
      </w:r>
      <w:proofErr w:type="spellEnd"/>
      <w:r w:rsidRPr="002348D9">
        <w:rPr>
          <w:rFonts w:ascii="Times New Roman" w:hAnsi="Times New Roman"/>
        </w:rPr>
        <w:t xml:space="preserve"> </w:t>
      </w:r>
    </w:p>
    <w:p w14:paraId="7DF5FFB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without raised areas</w:t>
      </w:r>
    </w:p>
    <w:p w14:paraId="61612969" w14:textId="3DE0CB98" w:rsidR="00F5149C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with raised areas</w:t>
      </w:r>
    </w:p>
    <w:p w14:paraId="50B56E73" w14:textId="77777777" w:rsidR="00FF72A3" w:rsidRDefault="00FF72A3" w:rsidP="00F5149C">
      <w:pPr>
        <w:rPr>
          <w:rFonts w:ascii="Times New Roman" w:hAnsi="Times New Roman"/>
          <w:u w:val="single"/>
        </w:rPr>
      </w:pPr>
    </w:p>
    <w:p w14:paraId="522977EB" w14:textId="77777777" w:rsidR="00FF72A3" w:rsidRDefault="00FF72A3" w:rsidP="00F5149C">
      <w:pPr>
        <w:rPr>
          <w:rFonts w:ascii="Times New Roman" w:hAnsi="Times New Roman"/>
          <w:u w:val="single"/>
        </w:rPr>
      </w:pPr>
    </w:p>
    <w:p w14:paraId="677E980E" w14:textId="5B5B21B8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1</w:t>
      </w:r>
    </w:p>
    <w:p w14:paraId="7E9C3509" w14:textId="35CB380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arietal descending process </w:t>
      </w:r>
    </w:p>
    <w:p w14:paraId="49ABA64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 or highly reduced to a ridge</w:t>
      </w:r>
    </w:p>
    <w:p w14:paraId="59181145" w14:textId="5B5893EE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0B5B657A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2</w:t>
      </w:r>
    </w:p>
    <w:p w14:paraId="4C50B1E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Number of </w:t>
      </w:r>
      <w:proofErr w:type="spellStart"/>
      <w:r w:rsidRPr="002348D9">
        <w:rPr>
          <w:rFonts w:ascii="Times New Roman" w:hAnsi="Times New Roman"/>
        </w:rPr>
        <w:t>supraorbitals</w:t>
      </w:r>
      <w:proofErr w:type="spellEnd"/>
      <w:r w:rsidRPr="002348D9">
        <w:rPr>
          <w:rFonts w:ascii="Times New Roman" w:hAnsi="Times New Roman"/>
        </w:rPr>
        <w:t xml:space="preserve"> and </w:t>
      </w:r>
      <w:proofErr w:type="spellStart"/>
      <w:r w:rsidRPr="002348D9">
        <w:rPr>
          <w:rFonts w:ascii="Times New Roman" w:hAnsi="Times New Roman"/>
        </w:rPr>
        <w:t>tectals</w:t>
      </w:r>
      <w:proofErr w:type="spellEnd"/>
      <w:r w:rsidRPr="002348D9">
        <w:rPr>
          <w:rFonts w:ascii="Times New Roman" w:hAnsi="Times New Roman"/>
        </w:rPr>
        <w:t xml:space="preserve"> </w:t>
      </w:r>
    </w:p>
    <w:p w14:paraId="4EC556F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equal or less than 9</w:t>
      </w:r>
    </w:p>
    <w:p w14:paraId="03A6F59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equal or more than 10</w:t>
      </w:r>
    </w:p>
    <w:p w14:paraId="37294960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3</w:t>
      </w:r>
    </w:p>
    <w:p w14:paraId="45F0AA5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reorbital </w:t>
      </w:r>
    </w:p>
    <w:p w14:paraId="3CC38381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3398B2A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040B3CEA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4</w:t>
      </w:r>
    </w:p>
    <w:p w14:paraId="3E2C9AF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Intertemporal </w:t>
      </w:r>
    </w:p>
    <w:p w14:paraId="5042249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148372E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11DCCA6A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5</w:t>
      </w:r>
    </w:p>
    <w:p w14:paraId="5E4DEF97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Postparietal</w:t>
      </w:r>
      <w:proofErr w:type="spellEnd"/>
      <w:r w:rsidRPr="002348D9">
        <w:rPr>
          <w:rFonts w:ascii="Times New Roman" w:hAnsi="Times New Roman"/>
        </w:rPr>
        <w:t xml:space="preserve"> descending process </w:t>
      </w:r>
    </w:p>
    <w:p w14:paraId="6EED5EB3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 or highly reduced to a ridge</w:t>
      </w:r>
    </w:p>
    <w:p w14:paraId="2356F9F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5AC0DCE3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6</w:t>
      </w:r>
    </w:p>
    <w:p w14:paraId="33E6CDF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upratemporal descending process </w:t>
      </w:r>
    </w:p>
    <w:p w14:paraId="3878BDA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 or highly reduced to a ridge</w:t>
      </w:r>
    </w:p>
    <w:p w14:paraId="0B113EC3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2FA1790F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7</w:t>
      </w:r>
    </w:p>
    <w:p w14:paraId="60AE137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osterior margin of the skull roof </w:t>
      </w:r>
    </w:p>
    <w:p w14:paraId="112D55A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traight</w:t>
      </w:r>
    </w:p>
    <w:p w14:paraId="133AF16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embayed</w:t>
      </w:r>
    </w:p>
    <w:p w14:paraId="574CF109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8</w:t>
      </w:r>
    </w:p>
    <w:p w14:paraId="3DC7CB93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Extrascapulars </w:t>
      </w:r>
    </w:p>
    <w:p w14:paraId="34D9900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0. sutured with </w:t>
      </w:r>
      <w:proofErr w:type="spellStart"/>
      <w:r w:rsidRPr="002348D9">
        <w:rPr>
          <w:rFonts w:ascii="Times New Roman" w:hAnsi="Times New Roman"/>
        </w:rPr>
        <w:t>postparietals</w:t>
      </w:r>
      <w:proofErr w:type="spellEnd"/>
    </w:p>
    <w:p w14:paraId="1978582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free</w:t>
      </w:r>
    </w:p>
    <w:p w14:paraId="38D9CB2C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9</w:t>
      </w:r>
    </w:p>
    <w:p w14:paraId="1654210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Extrascapulars </w:t>
      </w:r>
    </w:p>
    <w:p w14:paraId="34835B9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behind level of neurocranium</w:t>
      </w:r>
    </w:p>
    <w:p w14:paraId="2E5E629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forming part of the skull roof</w:t>
      </w:r>
    </w:p>
    <w:p w14:paraId="75F9ECEF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20</w:t>
      </w:r>
    </w:p>
    <w:p w14:paraId="10038D1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air(s) of lateral extrascapulars (without the triple junction for sensory canals) </w:t>
      </w:r>
    </w:p>
    <w:p w14:paraId="7348F71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none</w:t>
      </w:r>
    </w:p>
    <w:p w14:paraId="16AB8622" w14:textId="77777777" w:rsidR="00F5149C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one</w:t>
      </w:r>
    </w:p>
    <w:p w14:paraId="10E83BCB" w14:textId="21E956B1" w:rsidR="00F5149C" w:rsidRPr="0020041C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2. two or more</w:t>
      </w:r>
    </w:p>
    <w:p w14:paraId="73FED985" w14:textId="02C9C070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21</w:t>
      </w:r>
    </w:p>
    <w:p w14:paraId="12EBBF2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Median extrascapular </w:t>
      </w:r>
    </w:p>
    <w:p w14:paraId="7911EA1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present</w:t>
      </w:r>
    </w:p>
    <w:p w14:paraId="3F4ECF9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absent</w:t>
      </w:r>
    </w:p>
    <w:p w14:paraId="4D7EE6A4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22</w:t>
      </w:r>
    </w:p>
    <w:p w14:paraId="1862F50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upraorbital sensory canal </w:t>
      </w:r>
    </w:p>
    <w:p w14:paraId="275FB48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running through centre of ossification</w:t>
      </w:r>
    </w:p>
    <w:p w14:paraId="1D9DCA2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following sutural course</w:t>
      </w:r>
    </w:p>
    <w:p w14:paraId="49621B74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lastRenderedPageBreak/>
        <w:t>Character 23</w:t>
      </w:r>
    </w:p>
    <w:p w14:paraId="53C41BB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upraorbital sensory canals opening as </w:t>
      </w:r>
    </w:p>
    <w:p w14:paraId="25671405" w14:textId="384A8994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0. few pores at the sutural contact of bones</w:t>
      </w:r>
    </w:p>
    <w:p w14:paraId="7E77B89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bifurcating pores</w:t>
      </w:r>
    </w:p>
    <w:p w14:paraId="51F067B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2. many pores within bones</w:t>
      </w:r>
    </w:p>
    <w:p w14:paraId="0EC7DDFB" w14:textId="1E8CD167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3. continuous groove crossed by pillars</w:t>
      </w:r>
    </w:p>
    <w:p w14:paraId="249B9B6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4. continuous groove without pillars</w:t>
      </w:r>
    </w:p>
    <w:p w14:paraId="00A4D719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24</w:t>
      </w:r>
    </w:p>
    <w:p w14:paraId="4EDC7B0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Medial branch of </w:t>
      </w:r>
      <w:proofErr w:type="spellStart"/>
      <w:r w:rsidRPr="002348D9">
        <w:rPr>
          <w:rFonts w:ascii="Times New Roman" w:hAnsi="Times New Roman"/>
        </w:rPr>
        <w:t>otic</w:t>
      </w:r>
      <w:proofErr w:type="spellEnd"/>
      <w:r w:rsidRPr="002348D9">
        <w:rPr>
          <w:rFonts w:ascii="Times New Roman" w:hAnsi="Times New Roman"/>
        </w:rPr>
        <w:t xml:space="preserve"> canal </w:t>
      </w:r>
    </w:p>
    <w:p w14:paraId="7B69789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184325A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63072199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25</w:t>
      </w:r>
    </w:p>
    <w:p w14:paraId="23A0C67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Anterior branches of supratemporal commissure </w:t>
      </w:r>
    </w:p>
    <w:p w14:paraId="69E9D16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4A13ACB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6FD5E72E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26</w:t>
      </w:r>
    </w:p>
    <w:p w14:paraId="7C12D5D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it lines </w:t>
      </w:r>
    </w:p>
    <w:p w14:paraId="79A22B9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0. marking </w:t>
      </w:r>
      <w:proofErr w:type="spellStart"/>
      <w:r w:rsidRPr="002348D9">
        <w:rPr>
          <w:rFonts w:ascii="Times New Roman" w:hAnsi="Times New Roman"/>
        </w:rPr>
        <w:t>postparietals</w:t>
      </w:r>
      <w:proofErr w:type="spellEnd"/>
    </w:p>
    <w:p w14:paraId="5D6FFAC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1. not marking </w:t>
      </w:r>
      <w:proofErr w:type="spellStart"/>
      <w:r w:rsidRPr="002348D9">
        <w:rPr>
          <w:rFonts w:ascii="Times New Roman" w:hAnsi="Times New Roman"/>
        </w:rPr>
        <w:t>postparietals</w:t>
      </w:r>
      <w:proofErr w:type="spellEnd"/>
    </w:p>
    <w:p w14:paraId="2BF48EEB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27</w:t>
      </w:r>
    </w:p>
    <w:p w14:paraId="601B930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Middle and posterior pit lines </w:t>
      </w:r>
    </w:p>
    <w:p w14:paraId="1CE55715" w14:textId="0BCE075F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0. within posterior half of </w:t>
      </w:r>
      <w:proofErr w:type="spellStart"/>
      <w:r w:rsidRPr="002348D9">
        <w:rPr>
          <w:rFonts w:ascii="Times New Roman" w:hAnsi="Times New Roman"/>
        </w:rPr>
        <w:t>postparietals</w:t>
      </w:r>
      <w:proofErr w:type="spellEnd"/>
    </w:p>
    <w:p w14:paraId="254A6FB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within anterior third</w:t>
      </w:r>
    </w:p>
    <w:p w14:paraId="33AB691D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28</w:t>
      </w:r>
    </w:p>
    <w:p w14:paraId="51EC3D8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Dermal bones of the skull roof ornamented with </w:t>
      </w:r>
    </w:p>
    <w:p w14:paraId="6F011C29" w14:textId="05AF1A94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0. coarse and/or irregularly shaped tubercles and/or elongated continuous/discontinuous vermiform/linear ridged tuberculation</w:t>
      </w:r>
    </w:p>
    <w:p w14:paraId="18A252F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round tubercles</w:t>
      </w:r>
    </w:p>
    <w:p w14:paraId="2655DA86" w14:textId="11E1EE84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2.</w:t>
      </w:r>
      <w:r>
        <w:rPr>
          <w:rFonts w:ascii="Times New Roman" w:hAnsi="Times New Roman"/>
        </w:rPr>
        <w:t xml:space="preserve"> </w:t>
      </w:r>
      <w:r w:rsidRPr="002348D9">
        <w:rPr>
          <w:rFonts w:ascii="Times New Roman" w:hAnsi="Times New Roman"/>
        </w:rPr>
        <w:t>coarse rugosities and fine to pronounced striae</w:t>
      </w:r>
    </w:p>
    <w:p w14:paraId="46AD05C5" w14:textId="347EFB9F" w:rsidR="00F5149C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3. mostly or entirely unornamented</w:t>
      </w:r>
    </w:p>
    <w:p w14:paraId="0687D257" w14:textId="77777777" w:rsidR="0020041C" w:rsidRPr="002348D9" w:rsidRDefault="0020041C" w:rsidP="00F5149C">
      <w:pPr>
        <w:rPr>
          <w:rFonts w:ascii="Times New Roman" w:hAnsi="Times New Roman"/>
        </w:rPr>
      </w:pPr>
    </w:p>
    <w:p w14:paraId="6929EDCF" w14:textId="239D0356" w:rsidR="00F5149C" w:rsidRDefault="00F5149C" w:rsidP="00F5149C">
      <w:pPr>
        <w:rPr>
          <w:rFonts w:ascii="Times New Roman" w:hAnsi="Times New Roman"/>
          <w:b/>
          <w:bCs/>
        </w:rPr>
      </w:pPr>
      <w:r w:rsidRPr="00F5149C">
        <w:rPr>
          <w:rFonts w:ascii="Times New Roman" w:hAnsi="Times New Roman"/>
          <w:b/>
          <w:bCs/>
        </w:rPr>
        <w:t>Cheek bones and sensory canals</w:t>
      </w:r>
      <w:r>
        <w:rPr>
          <w:rFonts w:ascii="Times New Roman" w:hAnsi="Times New Roman"/>
          <w:b/>
          <w:bCs/>
        </w:rPr>
        <w:t>:</w:t>
      </w:r>
    </w:p>
    <w:p w14:paraId="5995C8C4" w14:textId="77777777" w:rsidR="0020041C" w:rsidRPr="0020041C" w:rsidRDefault="0020041C" w:rsidP="00F5149C">
      <w:pPr>
        <w:rPr>
          <w:rFonts w:ascii="Times New Roman" w:hAnsi="Times New Roman"/>
          <w:b/>
          <w:bCs/>
        </w:rPr>
      </w:pPr>
    </w:p>
    <w:p w14:paraId="0895078D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29</w:t>
      </w:r>
    </w:p>
    <w:p w14:paraId="584F6E8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Cheek bones </w:t>
      </w:r>
    </w:p>
    <w:p w14:paraId="7A504E1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utured to one another</w:t>
      </w:r>
    </w:p>
    <w:p w14:paraId="75D0BDC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separated from one another</w:t>
      </w:r>
    </w:p>
    <w:p w14:paraId="640CFA5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30</w:t>
      </w:r>
    </w:p>
    <w:p w14:paraId="60EBE7D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>Spiracular (</w:t>
      </w:r>
      <w:proofErr w:type="spellStart"/>
      <w:r w:rsidRPr="002348D9">
        <w:rPr>
          <w:rFonts w:ascii="Times New Roman" w:hAnsi="Times New Roman"/>
        </w:rPr>
        <w:t>postspiracular</w:t>
      </w:r>
      <w:proofErr w:type="spellEnd"/>
      <w:r w:rsidRPr="002348D9">
        <w:rPr>
          <w:rFonts w:ascii="Times New Roman" w:hAnsi="Times New Roman"/>
        </w:rPr>
        <w:t xml:space="preserve">) </w:t>
      </w:r>
    </w:p>
    <w:p w14:paraId="552A0AF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48F3296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33882A70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31</w:t>
      </w:r>
    </w:p>
    <w:p w14:paraId="09D0D23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ostorbital </w:t>
      </w:r>
    </w:p>
    <w:p w14:paraId="55603D9A" w14:textId="77777777" w:rsidR="00F5149C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0. simple, without </w:t>
      </w:r>
      <w:proofErr w:type="spellStart"/>
      <w:r w:rsidRPr="002348D9">
        <w:rPr>
          <w:rFonts w:ascii="Times New Roman" w:hAnsi="Times New Roman"/>
        </w:rPr>
        <w:t>anterodorsal</w:t>
      </w:r>
      <w:proofErr w:type="spellEnd"/>
    </w:p>
    <w:p w14:paraId="2B1E8046" w14:textId="5523B193" w:rsidR="00F5149C" w:rsidRPr="002348D9" w:rsidRDefault="00F5149C" w:rsidP="00F5149C">
      <w:pPr>
        <w:ind w:firstLine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excavation</w:t>
      </w:r>
    </w:p>
    <w:p w14:paraId="4C2BB88C" w14:textId="548211EB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1. </w:t>
      </w:r>
      <w:proofErr w:type="spellStart"/>
      <w:r w:rsidRPr="002348D9">
        <w:rPr>
          <w:rFonts w:ascii="Times New Roman" w:hAnsi="Times New Roman"/>
        </w:rPr>
        <w:t>anterodorsal</w:t>
      </w:r>
      <w:proofErr w:type="spellEnd"/>
      <w:r w:rsidRPr="002348D9">
        <w:rPr>
          <w:rFonts w:ascii="Times New Roman" w:hAnsi="Times New Roman"/>
        </w:rPr>
        <w:t xml:space="preserve"> excavation in the postorbital</w:t>
      </w:r>
    </w:p>
    <w:p w14:paraId="4453B8C3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32</w:t>
      </w:r>
    </w:p>
    <w:p w14:paraId="5AE3EBE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ostorbital </w:t>
      </w:r>
    </w:p>
    <w:p w14:paraId="74DCE4D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without anterior process</w:t>
      </w:r>
    </w:p>
    <w:p w14:paraId="5942E3B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with anterior process</w:t>
      </w:r>
    </w:p>
    <w:p w14:paraId="7627C45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33</w:t>
      </w:r>
    </w:p>
    <w:p w14:paraId="6EA33E8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ostorbital </w:t>
      </w:r>
    </w:p>
    <w:p w14:paraId="07A2987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large</w:t>
      </w:r>
    </w:p>
    <w:p w14:paraId="03C0A5FE" w14:textId="2F42ADCF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reduced to a narrow tube surrounding the sensory canal only</w:t>
      </w:r>
    </w:p>
    <w:p w14:paraId="10ACA5B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34</w:t>
      </w:r>
    </w:p>
    <w:p w14:paraId="4A5D356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ostorbital </w:t>
      </w:r>
    </w:p>
    <w:p w14:paraId="74D71399" w14:textId="1CF63D2A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0. entirely behind the level of the intracranial joint</w:t>
      </w:r>
    </w:p>
    <w:p w14:paraId="7A17CA9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spanning the intracranial joint</w:t>
      </w:r>
    </w:p>
    <w:p w14:paraId="7DC4065A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35</w:t>
      </w:r>
    </w:p>
    <w:p w14:paraId="6434A281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Jugal </w:t>
      </w:r>
    </w:p>
    <w:p w14:paraId="524B19C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present</w:t>
      </w:r>
    </w:p>
    <w:p w14:paraId="2629159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absent</w:t>
      </w:r>
    </w:p>
    <w:p w14:paraId="112D9547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36</w:t>
      </w:r>
    </w:p>
    <w:p w14:paraId="1CC4755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quamosal </w:t>
      </w:r>
    </w:p>
    <w:p w14:paraId="37D6A5C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large</w:t>
      </w:r>
    </w:p>
    <w:p w14:paraId="40A2CA50" w14:textId="2D953C91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reduced to a narrow tube surrounding the jugal sensory canal only</w:t>
      </w:r>
    </w:p>
    <w:p w14:paraId="4038450A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37</w:t>
      </w:r>
    </w:p>
    <w:p w14:paraId="49BD72A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quamosal </w:t>
      </w:r>
    </w:p>
    <w:p w14:paraId="03E3C78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limited to the mid-level of cheek</w:t>
      </w:r>
    </w:p>
    <w:p w14:paraId="32EDD49E" w14:textId="24489513" w:rsidR="0020041C" w:rsidRPr="0020041C" w:rsidRDefault="00F5149C" w:rsidP="0020041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extending behind the postorbital to reach the skull roof</w:t>
      </w:r>
    </w:p>
    <w:p w14:paraId="1747FE11" w14:textId="69027AE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38</w:t>
      </w:r>
    </w:p>
    <w:p w14:paraId="3FEA9DB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reopercle </w:t>
      </w:r>
    </w:p>
    <w:p w14:paraId="26B0DFD4" w14:textId="7F0F65D3" w:rsidR="00F5149C" w:rsidRPr="002348D9" w:rsidRDefault="00F5149C" w:rsidP="00F5149C">
      <w:pPr>
        <w:ind w:firstLine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0. large</w:t>
      </w:r>
    </w:p>
    <w:p w14:paraId="4D6A4AE0" w14:textId="57A59E7E" w:rsidR="00F5149C" w:rsidRPr="00F5149C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</w:t>
      </w:r>
      <w:r>
        <w:rPr>
          <w:rFonts w:ascii="Times New Roman" w:hAnsi="Times New Roman"/>
        </w:rPr>
        <w:t xml:space="preserve"> </w:t>
      </w:r>
      <w:r w:rsidRPr="002348D9">
        <w:rPr>
          <w:rFonts w:ascii="Times New Roman" w:hAnsi="Times New Roman"/>
        </w:rPr>
        <w:t>reduced to a narrow tube</w:t>
      </w:r>
      <w:r>
        <w:rPr>
          <w:rFonts w:ascii="Times New Roman" w:hAnsi="Times New Roman"/>
        </w:rPr>
        <w:t xml:space="preserve"> </w:t>
      </w:r>
      <w:r w:rsidRPr="002348D9">
        <w:rPr>
          <w:rFonts w:ascii="Times New Roman" w:hAnsi="Times New Roman"/>
        </w:rPr>
        <w:t>surrounding the preopercular canal</w:t>
      </w:r>
    </w:p>
    <w:p w14:paraId="6D81E0F3" w14:textId="207897F5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39</w:t>
      </w:r>
    </w:p>
    <w:p w14:paraId="2A9FAA7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reopercle </w:t>
      </w:r>
    </w:p>
    <w:p w14:paraId="4A5C399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undifferentiated</w:t>
      </w:r>
    </w:p>
    <w:p w14:paraId="4F19B722" w14:textId="77777777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developed as a posterior tube-like canal-bearing portion and an anterior blade-like portion</w:t>
      </w:r>
    </w:p>
    <w:p w14:paraId="2893816C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lastRenderedPageBreak/>
        <w:t>Character 40</w:t>
      </w:r>
    </w:p>
    <w:p w14:paraId="3DD8DF8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osition of the preopercle within the cheek </w:t>
      </w:r>
    </w:p>
    <w:p w14:paraId="440523D3" w14:textId="3E48E899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0. posterior to the squamosal and/or the postorbital</w:t>
      </w:r>
    </w:p>
    <w:p w14:paraId="143C3C4F" w14:textId="0E100B4E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below or anterior to the squamosal and the postorbital</w:t>
      </w:r>
    </w:p>
    <w:p w14:paraId="65E25054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41</w:t>
      </w:r>
    </w:p>
    <w:p w14:paraId="3630981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ubopercle </w:t>
      </w:r>
    </w:p>
    <w:p w14:paraId="01482BB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48C2A2A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6DE725A7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42</w:t>
      </w:r>
    </w:p>
    <w:p w14:paraId="579C716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Anterior end of the </w:t>
      </w:r>
      <w:proofErr w:type="spellStart"/>
      <w:r w:rsidRPr="002348D9">
        <w:rPr>
          <w:rFonts w:ascii="Times New Roman" w:hAnsi="Times New Roman"/>
        </w:rPr>
        <w:t>lachrymojugal</w:t>
      </w:r>
      <w:proofErr w:type="spellEnd"/>
      <w:r w:rsidRPr="002348D9">
        <w:rPr>
          <w:rFonts w:ascii="Times New Roman" w:hAnsi="Times New Roman"/>
        </w:rPr>
        <w:t xml:space="preserve"> </w:t>
      </w:r>
    </w:p>
    <w:p w14:paraId="27B842E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imple</w:t>
      </w:r>
    </w:p>
    <w:p w14:paraId="62EA9B3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angled and/or expanded</w:t>
      </w:r>
    </w:p>
    <w:p w14:paraId="5D524368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43</w:t>
      </w:r>
    </w:p>
    <w:p w14:paraId="37F0DB3A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Lachrymojugal</w:t>
      </w:r>
      <w:proofErr w:type="spellEnd"/>
      <w:r w:rsidRPr="002348D9">
        <w:rPr>
          <w:rFonts w:ascii="Times New Roman" w:hAnsi="Times New Roman"/>
        </w:rPr>
        <w:t xml:space="preserve"> </w:t>
      </w:r>
    </w:p>
    <w:p w14:paraId="2E170FDF" w14:textId="188E5B06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0. with parallel margins along its entire </w:t>
      </w:r>
      <w:proofErr w:type="spellStart"/>
      <w:r w:rsidRPr="002348D9">
        <w:rPr>
          <w:rFonts w:ascii="Times New Roman" w:hAnsi="Times New Roman"/>
        </w:rPr>
        <w:t>lenght</w:t>
      </w:r>
      <w:proofErr w:type="spellEnd"/>
    </w:p>
    <w:p w14:paraId="45C8A2A5" w14:textId="2846A4B0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with a more or less thick triangular portion</w:t>
      </w:r>
    </w:p>
    <w:p w14:paraId="3D147C78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44</w:t>
      </w:r>
    </w:p>
    <w:p w14:paraId="55F7C9F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Contact between the </w:t>
      </w:r>
      <w:proofErr w:type="spellStart"/>
      <w:r w:rsidRPr="002348D9">
        <w:rPr>
          <w:rFonts w:ascii="Times New Roman" w:hAnsi="Times New Roman"/>
        </w:rPr>
        <w:t>lachrymojugal</w:t>
      </w:r>
      <w:proofErr w:type="spellEnd"/>
      <w:r w:rsidRPr="002348D9">
        <w:rPr>
          <w:rFonts w:ascii="Times New Roman" w:hAnsi="Times New Roman"/>
        </w:rPr>
        <w:t xml:space="preserve"> and the preorbital or </w:t>
      </w:r>
      <w:proofErr w:type="spellStart"/>
      <w:r w:rsidRPr="002348D9">
        <w:rPr>
          <w:rFonts w:ascii="Times New Roman" w:hAnsi="Times New Roman"/>
        </w:rPr>
        <w:t>tectal</w:t>
      </w:r>
      <w:proofErr w:type="spellEnd"/>
      <w:r w:rsidRPr="002348D9">
        <w:rPr>
          <w:rFonts w:ascii="Times New Roman" w:hAnsi="Times New Roman"/>
        </w:rPr>
        <w:t xml:space="preserve">-supraorbital series </w:t>
      </w:r>
    </w:p>
    <w:p w14:paraId="1E0C797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present</w:t>
      </w:r>
    </w:p>
    <w:p w14:paraId="5F9D083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absent</w:t>
      </w:r>
    </w:p>
    <w:p w14:paraId="26524B4E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45</w:t>
      </w:r>
    </w:p>
    <w:p w14:paraId="3E1FB0D3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osterior nostril on the </w:t>
      </w:r>
      <w:proofErr w:type="spellStart"/>
      <w:r w:rsidRPr="002348D9">
        <w:rPr>
          <w:rFonts w:ascii="Times New Roman" w:hAnsi="Times New Roman"/>
        </w:rPr>
        <w:t>lachrymojugal</w:t>
      </w:r>
      <w:proofErr w:type="spellEnd"/>
      <w:r w:rsidRPr="002348D9">
        <w:rPr>
          <w:rFonts w:ascii="Times New Roman" w:hAnsi="Times New Roman"/>
        </w:rPr>
        <w:t xml:space="preserve"> </w:t>
      </w:r>
    </w:p>
    <w:p w14:paraId="60CF5F0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not marked</w:t>
      </w:r>
    </w:p>
    <w:p w14:paraId="0E7E4BB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marked</w:t>
      </w:r>
    </w:p>
    <w:p w14:paraId="1E2C7F95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46</w:t>
      </w:r>
    </w:p>
    <w:p w14:paraId="2C273C8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osterior opening of the rostral organ marks </w:t>
      </w:r>
    </w:p>
    <w:p w14:paraId="78494F1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the preorbital</w:t>
      </w:r>
    </w:p>
    <w:p w14:paraId="2F6B4B71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1. the </w:t>
      </w:r>
      <w:proofErr w:type="spellStart"/>
      <w:r w:rsidRPr="002348D9">
        <w:rPr>
          <w:rFonts w:ascii="Times New Roman" w:hAnsi="Times New Roman"/>
        </w:rPr>
        <w:t>lachrymojugal</w:t>
      </w:r>
      <w:proofErr w:type="spellEnd"/>
    </w:p>
    <w:p w14:paraId="423A091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2. the </w:t>
      </w:r>
      <w:proofErr w:type="spellStart"/>
      <w:r w:rsidRPr="002348D9">
        <w:rPr>
          <w:rFonts w:ascii="Times New Roman" w:hAnsi="Times New Roman"/>
        </w:rPr>
        <w:t>tectal</w:t>
      </w:r>
      <w:proofErr w:type="spellEnd"/>
      <w:r w:rsidRPr="002348D9">
        <w:rPr>
          <w:rFonts w:ascii="Times New Roman" w:hAnsi="Times New Roman"/>
        </w:rPr>
        <w:t xml:space="preserve"> and/or no bones</w:t>
      </w:r>
    </w:p>
    <w:p w14:paraId="477B856E" w14:textId="41A3D2B8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47</w:t>
      </w:r>
    </w:p>
    <w:p w14:paraId="68BAB123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osterior opening(s) of the rostral organ mark(s) bone as </w:t>
      </w:r>
    </w:p>
    <w:p w14:paraId="5D2A864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foramen(s)</w:t>
      </w:r>
    </w:p>
    <w:p w14:paraId="436EF1B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notch(es) or groove(s)</w:t>
      </w:r>
    </w:p>
    <w:p w14:paraId="123CE19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2. not marking bone</w:t>
      </w:r>
    </w:p>
    <w:p w14:paraId="44A70FFC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48</w:t>
      </w:r>
    </w:p>
    <w:p w14:paraId="581CFDE1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Anterior and/or posterior branches of the infraorbital canal within the postorbital </w:t>
      </w:r>
    </w:p>
    <w:p w14:paraId="6B44779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 (canal simple)</w:t>
      </w:r>
    </w:p>
    <w:p w14:paraId="3CAC569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3A83839A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49</w:t>
      </w:r>
    </w:p>
    <w:p w14:paraId="625C781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Infraorbital sensory canal </w:t>
      </w:r>
    </w:p>
    <w:p w14:paraId="10791A8D" w14:textId="3928AD8F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0. running through centre of postorbital</w:t>
      </w:r>
    </w:p>
    <w:p w14:paraId="10FC4C2C" w14:textId="30A5C52F" w:rsidR="00F5149C" w:rsidRPr="002348D9" w:rsidRDefault="00F5149C" w:rsidP="0020041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running at the anterior margin of the postorbital</w:t>
      </w:r>
    </w:p>
    <w:p w14:paraId="3A02E942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50</w:t>
      </w:r>
    </w:p>
    <w:p w14:paraId="1CBB687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rominent branches of the jugal sensory canal within the squamosal </w:t>
      </w:r>
    </w:p>
    <w:p w14:paraId="5CA253E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 (canal simple)</w:t>
      </w:r>
    </w:p>
    <w:p w14:paraId="5A7975C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00A7F0E5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51</w:t>
      </w:r>
    </w:p>
    <w:p w14:paraId="45D12B0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Jugal sensory canal </w:t>
      </w:r>
    </w:p>
    <w:p w14:paraId="046B867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running through centre of bone</w:t>
      </w:r>
    </w:p>
    <w:p w14:paraId="2C12D5B5" w14:textId="628A6FEB" w:rsidR="00F5149C" w:rsidRPr="002348D9" w:rsidRDefault="00F5149C" w:rsidP="0020041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running along the ventral margin of the squamosal</w:t>
      </w:r>
    </w:p>
    <w:p w14:paraId="699D3CFE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52</w:t>
      </w:r>
    </w:p>
    <w:p w14:paraId="5039DDF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Infraorbital, jugal and preopercular sensory canals </w:t>
      </w:r>
    </w:p>
    <w:p w14:paraId="5705836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0. opening through many tiny pores </w:t>
      </w:r>
    </w:p>
    <w:p w14:paraId="098F007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1. opening through a few large pores </w:t>
      </w:r>
    </w:p>
    <w:p w14:paraId="4E121E0A" w14:textId="73F46E06" w:rsidR="00F5149C" w:rsidRPr="002348D9" w:rsidRDefault="00F5149C" w:rsidP="0020041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2. opening as a large, continuous groove crossed by pillars</w:t>
      </w:r>
    </w:p>
    <w:p w14:paraId="281737AE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53</w:t>
      </w:r>
    </w:p>
    <w:p w14:paraId="1DBFE41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it lines </w:t>
      </w:r>
    </w:p>
    <w:p w14:paraId="659DB33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marking cheek bones</w:t>
      </w:r>
    </w:p>
    <w:p w14:paraId="6DF26BE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failing to mark cheek bones</w:t>
      </w:r>
    </w:p>
    <w:p w14:paraId="0821511C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54</w:t>
      </w:r>
    </w:p>
    <w:p w14:paraId="013165D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Dermal bones of the cheek ornamented with </w:t>
      </w:r>
    </w:p>
    <w:p w14:paraId="5F1C5ADE" w14:textId="209C15D2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0. coarse and/or irregularly shaped tubercles and/or elongated continuous/</w:t>
      </w:r>
      <w:r>
        <w:rPr>
          <w:rFonts w:ascii="Times New Roman" w:hAnsi="Times New Roman"/>
        </w:rPr>
        <w:t xml:space="preserve">discontinuous </w:t>
      </w:r>
      <w:r w:rsidRPr="002348D9">
        <w:rPr>
          <w:rFonts w:ascii="Times New Roman" w:hAnsi="Times New Roman"/>
        </w:rPr>
        <w:t>vermiform/linear ridged tuberculation</w:t>
      </w:r>
    </w:p>
    <w:p w14:paraId="5DD6E33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round tubercles</w:t>
      </w:r>
    </w:p>
    <w:p w14:paraId="17D7C838" w14:textId="1EFDCFB0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2. coarse rugosities and fine to pronounced striae</w:t>
      </w:r>
    </w:p>
    <w:p w14:paraId="4C28BCE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3. mostly or entirely unornamented</w:t>
      </w:r>
    </w:p>
    <w:p w14:paraId="51E39201" w14:textId="7A96200E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55</w:t>
      </w:r>
    </w:p>
    <w:p w14:paraId="2265110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Orbital space </w:t>
      </w:r>
    </w:p>
    <w:p w14:paraId="1A4AD2CC" w14:textId="0A1567D6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0. small and occupied entirely by the eye</w:t>
      </w:r>
    </w:p>
    <w:p w14:paraId="438597C1" w14:textId="723D287F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large and not entirely occupied by the eye</w:t>
      </w:r>
    </w:p>
    <w:p w14:paraId="771B911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56</w:t>
      </w:r>
    </w:p>
    <w:p w14:paraId="77991DB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clerotic ossicles </w:t>
      </w:r>
    </w:p>
    <w:p w14:paraId="48165FC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1D655533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67EC262D" w14:textId="77777777" w:rsidR="00F5149C" w:rsidRPr="002348D9" w:rsidRDefault="00F5149C" w:rsidP="00F5149C">
      <w:pPr>
        <w:rPr>
          <w:rFonts w:ascii="Times New Roman" w:hAnsi="Times New Roman"/>
        </w:rPr>
      </w:pPr>
    </w:p>
    <w:p w14:paraId="462AC907" w14:textId="698187AD" w:rsidR="00F5149C" w:rsidRPr="00F5149C" w:rsidRDefault="00F5149C" w:rsidP="00F5149C">
      <w:pPr>
        <w:rPr>
          <w:rFonts w:ascii="Times New Roman" w:hAnsi="Times New Roman"/>
          <w:b/>
          <w:bCs/>
        </w:rPr>
      </w:pPr>
      <w:r w:rsidRPr="00F5149C">
        <w:rPr>
          <w:rFonts w:ascii="Times New Roman" w:hAnsi="Times New Roman"/>
          <w:b/>
          <w:bCs/>
        </w:rPr>
        <w:t>Lower jaw</w:t>
      </w:r>
      <w:r>
        <w:rPr>
          <w:rFonts w:ascii="Times New Roman" w:hAnsi="Times New Roman"/>
          <w:b/>
          <w:bCs/>
        </w:rPr>
        <w:t>:</w:t>
      </w:r>
    </w:p>
    <w:p w14:paraId="726EDE44" w14:textId="77777777" w:rsidR="00F5149C" w:rsidRPr="002348D9" w:rsidRDefault="00F5149C" w:rsidP="00F5149C">
      <w:pPr>
        <w:rPr>
          <w:rFonts w:ascii="Times New Roman" w:hAnsi="Times New Roman"/>
        </w:rPr>
      </w:pPr>
    </w:p>
    <w:p w14:paraId="2251D6E8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57</w:t>
      </w:r>
    </w:p>
    <w:p w14:paraId="38AE540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Retroarticular and articular </w:t>
      </w:r>
    </w:p>
    <w:p w14:paraId="12DA70E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co-ossified</w:t>
      </w:r>
    </w:p>
    <w:p w14:paraId="612A180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separated</w:t>
      </w:r>
    </w:p>
    <w:p w14:paraId="26E86A4F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58</w:t>
      </w:r>
    </w:p>
    <w:p w14:paraId="3D43212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Dentary </w:t>
      </w:r>
    </w:p>
    <w:p w14:paraId="535BC7C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imple</w:t>
      </w:r>
    </w:p>
    <w:p w14:paraId="030D269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dentary hook-shaped</w:t>
      </w:r>
    </w:p>
    <w:p w14:paraId="2A8E594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59</w:t>
      </w:r>
    </w:p>
    <w:p w14:paraId="3202E9C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Dentary </w:t>
      </w:r>
    </w:p>
    <w:p w14:paraId="34CE8B7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without prominent lateral swelling</w:t>
      </w:r>
    </w:p>
    <w:p w14:paraId="72C96C2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with swelling</w:t>
      </w:r>
    </w:p>
    <w:p w14:paraId="34482F00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60</w:t>
      </w:r>
    </w:p>
    <w:p w14:paraId="503FEA71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Dentary </w:t>
      </w:r>
    </w:p>
    <w:p w14:paraId="3F11C9E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with fused dentary teeth</w:t>
      </w:r>
    </w:p>
    <w:p w14:paraId="287C002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with separated dentary teeth or edentulous</w:t>
      </w:r>
    </w:p>
    <w:p w14:paraId="381FCD50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61</w:t>
      </w:r>
    </w:p>
    <w:p w14:paraId="37143F6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rincipal coronoid </w:t>
      </w:r>
    </w:p>
    <w:p w14:paraId="1ED1BF0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lying free</w:t>
      </w:r>
    </w:p>
    <w:p w14:paraId="6F9AD44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sutured to angular</w:t>
      </w:r>
    </w:p>
    <w:p w14:paraId="21CF568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62</w:t>
      </w:r>
    </w:p>
    <w:p w14:paraId="2A36661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Number of anterior coronoids </w:t>
      </w:r>
    </w:p>
    <w:p w14:paraId="03F8127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four or more</w:t>
      </w:r>
    </w:p>
    <w:p w14:paraId="5EE863D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three or less</w:t>
      </w:r>
    </w:p>
    <w:p w14:paraId="144A6946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63</w:t>
      </w:r>
    </w:p>
    <w:p w14:paraId="05B5712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Coronoid </w:t>
      </w:r>
    </w:p>
    <w:p w14:paraId="1CC3C7E2" w14:textId="293EF74D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0. opposite to the posterior end of dentary not modified</w:t>
      </w:r>
    </w:p>
    <w:p w14:paraId="1DD7D83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modified</w:t>
      </w:r>
    </w:p>
    <w:p w14:paraId="7C8F32EF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64</w:t>
      </w:r>
    </w:p>
    <w:p w14:paraId="1CA2036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Coronoid fangs </w:t>
      </w:r>
    </w:p>
    <w:p w14:paraId="0E69FEC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136103F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0BE31B57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65</w:t>
      </w:r>
    </w:p>
    <w:p w14:paraId="229C99F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rearticular and/or coronoid teeth </w:t>
      </w:r>
    </w:p>
    <w:p w14:paraId="6CCA9B6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pointed and smooth</w:t>
      </w:r>
    </w:p>
    <w:p w14:paraId="33B79023" w14:textId="6FA21DAF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1. rounded and marked with fine striations radiating from the crown </w:t>
      </w:r>
    </w:p>
    <w:p w14:paraId="242155AD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66</w:t>
      </w:r>
    </w:p>
    <w:p w14:paraId="2DE081D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Dentary sensory pore [character 67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bnxsERWB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18E23DE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0A9C7E4B" w14:textId="032DCC5A" w:rsidR="0020041C" w:rsidRPr="0020041C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3317CBA4" w14:textId="12FCE2FB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67</w:t>
      </w:r>
    </w:p>
    <w:p w14:paraId="32EC2C0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Mandibular sensory canal on the splenial [character 68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Dlm4EbPY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29627731" w14:textId="3959C52D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0. opening through laterally directed pores</w:t>
      </w:r>
    </w:p>
    <w:p w14:paraId="41835A6F" w14:textId="43EE19E7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opening through ventrally directed pores</w:t>
      </w:r>
    </w:p>
    <w:p w14:paraId="673120AD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68</w:t>
      </w:r>
    </w:p>
    <w:p w14:paraId="62BF6A3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>Oral pit line [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m9tsivfj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: character 69]</w:t>
      </w:r>
    </w:p>
    <w:p w14:paraId="645A598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marking the angular</w:t>
      </w:r>
    </w:p>
    <w:p w14:paraId="79298DE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not marking the angular</w:t>
      </w:r>
    </w:p>
    <w:p w14:paraId="4A36769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69</w:t>
      </w:r>
    </w:p>
    <w:p w14:paraId="266F7EC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Oral pit line [character 70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92sgOtet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1E606E6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confined to angular</w:t>
      </w:r>
    </w:p>
    <w:p w14:paraId="7478C095" w14:textId="0F054907" w:rsidR="00F5149C" w:rsidRPr="002348D9" w:rsidRDefault="00F5149C" w:rsidP="0020041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oral pit line reaching forward to the dentary and/or the splenial</w:t>
      </w:r>
    </w:p>
    <w:p w14:paraId="5780F96E" w14:textId="77777777" w:rsidR="00F5149C" w:rsidRPr="002348D9" w:rsidRDefault="00F5149C" w:rsidP="00F5149C">
      <w:pPr>
        <w:rPr>
          <w:rFonts w:ascii="Times New Roman" w:hAnsi="Times New Roman"/>
        </w:rPr>
      </w:pPr>
    </w:p>
    <w:p w14:paraId="09EDE0FB" w14:textId="19166930" w:rsidR="00F5149C" w:rsidRPr="00F5149C" w:rsidRDefault="00F5149C" w:rsidP="00F5149C">
      <w:pPr>
        <w:rPr>
          <w:rFonts w:ascii="Times New Roman" w:hAnsi="Times New Roman"/>
          <w:b/>
          <w:bCs/>
        </w:rPr>
      </w:pPr>
      <w:r w:rsidRPr="00F5149C">
        <w:rPr>
          <w:rFonts w:ascii="Times New Roman" w:hAnsi="Times New Roman"/>
          <w:b/>
          <w:bCs/>
        </w:rPr>
        <w:t xml:space="preserve">Neurocranium, </w:t>
      </w:r>
      <w:proofErr w:type="spellStart"/>
      <w:r w:rsidRPr="00F5149C">
        <w:rPr>
          <w:rFonts w:ascii="Times New Roman" w:hAnsi="Times New Roman"/>
          <w:b/>
          <w:bCs/>
        </w:rPr>
        <w:t>parasphenoid</w:t>
      </w:r>
      <w:proofErr w:type="spellEnd"/>
      <w:r w:rsidRPr="00F5149C">
        <w:rPr>
          <w:rFonts w:ascii="Times New Roman" w:hAnsi="Times New Roman"/>
          <w:b/>
          <w:bCs/>
        </w:rPr>
        <w:t xml:space="preserve"> and vomer</w:t>
      </w:r>
      <w:r>
        <w:rPr>
          <w:rFonts w:ascii="Times New Roman" w:hAnsi="Times New Roman"/>
          <w:b/>
          <w:bCs/>
        </w:rPr>
        <w:t>:</w:t>
      </w:r>
    </w:p>
    <w:p w14:paraId="05DCC5DE" w14:textId="77777777" w:rsidR="00F5149C" w:rsidRPr="002348D9" w:rsidRDefault="00F5149C" w:rsidP="00F5149C">
      <w:pPr>
        <w:rPr>
          <w:rFonts w:ascii="Times New Roman" w:hAnsi="Times New Roman"/>
        </w:rPr>
      </w:pPr>
    </w:p>
    <w:p w14:paraId="019F9079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70</w:t>
      </w:r>
    </w:p>
    <w:p w14:paraId="6176159F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Orbitosphenoid</w:t>
      </w:r>
      <w:proofErr w:type="spellEnd"/>
      <w:r w:rsidRPr="002348D9">
        <w:rPr>
          <w:rFonts w:ascii="Times New Roman" w:hAnsi="Times New Roman"/>
        </w:rPr>
        <w:t xml:space="preserve"> and basisphenoid regions [character 71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R4y0YuQ5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0A28604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co-ossified</w:t>
      </w:r>
    </w:p>
    <w:p w14:paraId="4A02A88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separate</w:t>
      </w:r>
    </w:p>
    <w:p w14:paraId="63096032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71</w:t>
      </w:r>
    </w:p>
    <w:p w14:paraId="79BC4DBB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Processus</w:t>
      </w:r>
      <w:proofErr w:type="spellEnd"/>
      <w:r w:rsidRPr="002348D9">
        <w:rPr>
          <w:rFonts w:ascii="Times New Roman" w:hAnsi="Times New Roman"/>
        </w:rPr>
        <w:t xml:space="preserve"> </w:t>
      </w:r>
      <w:proofErr w:type="spellStart"/>
      <w:r w:rsidRPr="002348D9">
        <w:rPr>
          <w:rFonts w:ascii="Times New Roman" w:hAnsi="Times New Roman"/>
        </w:rPr>
        <w:t>connectens</w:t>
      </w:r>
      <w:proofErr w:type="spellEnd"/>
      <w:r w:rsidRPr="002348D9">
        <w:rPr>
          <w:rFonts w:ascii="Times New Roman" w:hAnsi="Times New Roman"/>
        </w:rPr>
        <w:t xml:space="preserve"> [character 72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7wEN83lY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47FEEA8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0. failing to meet </w:t>
      </w:r>
      <w:proofErr w:type="spellStart"/>
      <w:r w:rsidRPr="002348D9">
        <w:rPr>
          <w:rFonts w:ascii="Times New Roman" w:hAnsi="Times New Roman"/>
        </w:rPr>
        <w:t>parasphenoid</w:t>
      </w:r>
      <w:proofErr w:type="spellEnd"/>
    </w:p>
    <w:p w14:paraId="197836F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1. meeting </w:t>
      </w:r>
      <w:proofErr w:type="spellStart"/>
      <w:r w:rsidRPr="002348D9">
        <w:rPr>
          <w:rFonts w:ascii="Times New Roman" w:hAnsi="Times New Roman"/>
        </w:rPr>
        <w:t>parasphenoid</w:t>
      </w:r>
      <w:proofErr w:type="spellEnd"/>
    </w:p>
    <w:p w14:paraId="33E0F66C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72</w:t>
      </w:r>
    </w:p>
    <w:p w14:paraId="585A6786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Basipterygoid</w:t>
      </w:r>
      <w:proofErr w:type="spellEnd"/>
      <w:r w:rsidRPr="002348D9">
        <w:rPr>
          <w:rFonts w:ascii="Times New Roman" w:hAnsi="Times New Roman"/>
        </w:rPr>
        <w:t xml:space="preserve"> process [character 73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T1ovF6HT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1F4254C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4EBBFD23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1CEAF83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73</w:t>
      </w:r>
    </w:p>
    <w:p w14:paraId="7D40266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Temporal excavation [character 74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w9e44nqv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210EE70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not lined with bone</w:t>
      </w:r>
    </w:p>
    <w:p w14:paraId="53C20A0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lined with bone</w:t>
      </w:r>
    </w:p>
    <w:p w14:paraId="56078C8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74</w:t>
      </w:r>
    </w:p>
    <w:p w14:paraId="7AA60228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Otico</w:t>
      </w:r>
      <w:proofErr w:type="spellEnd"/>
      <w:r w:rsidRPr="002348D9">
        <w:rPr>
          <w:rFonts w:ascii="Times New Roman" w:hAnsi="Times New Roman"/>
        </w:rPr>
        <w:t xml:space="preserve">-occipital [character 75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HVrpe3GF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4DADBBC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olid</w:t>
      </w:r>
    </w:p>
    <w:p w14:paraId="1D0AB0A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1. separated to </w:t>
      </w:r>
      <w:proofErr w:type="spellStart"/>
      <w:r w:rsidRPr="002348D9">
        <w:rPr>
          <w:rFonts w:ascii="Times New Roman" w:hAnsi="Times New Roman"/>
        </w:rPr>
        <w:t>prootic</w:t>
      </w:r>
      <w:proofErr w:type="spellEnd"/>
      <w:r w:rsidRPr="002348D9">
        <w:rPr>
          <w:rFonts w:ascii="Times New Roman" w:hAnsi="Times New Roman"/>
        </w:rPr>
        <w:t>/</w:t>
      </w:r>
      <w:proofErr w:type="spellStart"/>
      <w:r w:rsidRPr="002348D9">
        <w:rPr>
          <w:rFonts w:ascii="Times New Roman" w:hAnsi="Times New Roman"/>
        </w:rPr>
        <w:t>opisthotic</w:t>
      </w:r>
      <w:proofErr w:type="spellEnd"/>
    </w:p>
    <w:p w14:paraId="3E285A00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75</w:t>
      </w:r>
    </w:p>
    <w:p w14:paraId="2D118F9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upraoccipital [character 76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Cqk1nUtS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15BE425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5E2A9F9C" w14:textId="06E5074E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67E198F0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lastRenderedPageBreak/>
        <w:t>Character 76</w:t>
      </w:r>
    </w:p>
    <w:p w14:paraId="54B50AA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Toothed area of the </w:t>
      </w:r>
      <w:proofErr w:type="spellStart"/>
      <w:r w:rsidRPr="002348D9">
        <w:rPr>
          <w:rFonts w:ascii="Times New Roman" w:hAnsi="Times New Roman"/>
        </w:rPr>
        <w:t>parasphenoid</w:t>
      </w:r>
      <w:proofErr w:type="spellEnd"/>
      <w:r w:rsidRPr="002348D9">
        <w:rPr>
          <w:rFonts w:ascii="Times New Roman" w:hAnsi="Times New Roman"/>
        </w:rPr>
        <w:t xml:space="preserve"> [character 77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pVH0A30e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4067605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covers most of the ventral surface</w:t>
      </w:r>
    </w:p>
    <w:p w14:paraId="58E8E7F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restricted to the anterior half</w:t>
      </w:r>
    </w:p>
    <w:p w14:paraId="7A17C532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77</w:t>
      </w:r>
    </w:p>
    <w:p w14:paraId="7CF50087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Buccohypophysial</w:t>
      </w:r>
      <w:proofErr w:type="spellEnd"/>
      <w:r w:rsidRPr="002348D9">
        <w:rPr>
          <w:rFonts w:ascii="Times New Roman" w:hAnsi="Times New Roman"/>
        </w:rPr>
        <w:t xml:space="preserve"> canal [character 78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XcLqt1Pc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5E22348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closed</w:t>
      </w:r>
    </w:p>
    <w:p w14:paraId="6144FD4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1. opening through </w:t>
      </w:r>
      <w:proofErr w:type="spellStart"/>
      <w:r w:rsidRPr="002348D9">
        <w:rPr>
          <w:rFonts w:ascii="Times New Roman" w:hAnsi="Times New Roman"/>
        </w:rPr>
        <w:t>parasphenoid</w:t>
      </w:r>
      <w:proofErr w:type="spellEnd"/>
    </w:p>
    <w:p w14:paraId="2EB53A0D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78</w:t>
      </w:r>
    </w:p>
    <w:p w14:paraId="7980D378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Parasphenoid</w:t>
      </w:r>
      <w:proofErr w:type="spellEnd"/>
      <w:r w:rsidRPr="002348D9">
        <w:rPr>
          <w:rFonts w:ascii="Times New Roman" w:hAnsi="Times New Roman"/>
        </w:rPr>
        <w:t xml:space="preserve"> [character 79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6MZ0jEc4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5E3D9F20" w14:textId="243A0588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0. without ascending laminae anteriorly</w:t>
      </w:r>
    </w:p>
    <w:p w14:paraId="7D0E644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with ascending laminae</w:t>
      </w:r>
    </w:p>
    <w:p w14:paraId="2C297625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79</w:t>
      </w:r>
    </w:p>
    <w:p w14:paraId="4DA64394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Suprapterygoid</w:t>
      </w:r>
      <w:proofErr w:type="spellEnd"/>
      <w:r w:rsidRPr="002348D9">
        <w:rPr>
          <w:rFonts w:ascii="Times New Roman" w:hAnsi="Times New Roman"/>
        </w:rPr>
        <w:t xml:space="preserve"> process [character 80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C2yeVziV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7E7B724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60DD2FF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20860CE5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80</w:t>
      </w:r>
    </w:p>
    <w:p w14:paraId="51A971D3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Vomers [character 81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cJltLi36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6C80942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not meeting in the midline</w:t>
      </w:r>
    </w:p>
    <w:p w14:paraId="1BC16B1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meeting medially</w:t>
      </w:r>
    </w:p>
    <w:p w14:paraId="66367585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81</w:t>
      </w:r>
    </w:p>
    <w:p w14:paraId="52476E8B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Prootic</w:t>
      </w:r>
      <w:proofErr w:type="spellEnd"/>
      <w:r w:rsidRPr="002348D9">
        <w:rPr>
          <w:rFonts w:ascii="Times New Roman" w:hAnsi="Times New Roman"/>
        </w:rPr>
        <w:t xml:space="preserve"> [character 82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6Hp7OF8e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1968B4AC" w14:textId="60F2EE6C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0. without complex suture with the basioccipital</w:t>
      </w:r>
    </w:p>
    <w:p w14:paraId="60E7ECB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with a complex suture</w:t>
      </w:r>
    </w:p>
    <w:p w14:paraId="3C713E90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82</w:t>
      </w:r>
    </w:p>
    <w:p w14:paraId="5F79ED7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uperficial ophthalmic branch of </w:t>
      </w:r>
      <w:proofErr w:type="spellStart"/>
      <w:r w:rsidRPr="002348D9">
        <w:rPr>
          <w:rFonts w:ascii="Times New Roman" w:hAnsi="Times New Roman"/>
        </w:rPr>
        <w:t>anterodorsal</w:t>
      </w:r>
      <w:proofErr w:type="spellEnd"/>
      <w:r w:rsidRPr="002348D9">
        <w:rPr>
          <w:rFonts w:ascii="Times New Roman" w:hAnsi="Times New Roman"/>
        </w:rPr>
        <w:t xml:space="preserve"> lateral line nerve [character 83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Z2Cr7deV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6398795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0. not piercing </w:t>
      </w:r>
      <w:proofErr w:type="spellStart"/>
      <w:r w:rsidRPr="002348D9">
        <w:rPr>
          <w:rFonts w:ascii="Times New Roman" w:hAnsi="Times New Roman"/>
        </w:rPr>
        <w:t>antotic</w:t>
      </w:r>
      <w:proofErr w:type="spellEnd"/>
      <w:r w:rsidRPr="002348D9">
        <w:rPr>
          <w:rFonts w:ascii="Times New Roman" w:hAnsi="Times New Roman"/>
        </w:rPr>
        <w:t xml:space="preserve"> process</w:t>
      </w:r>
    </w:p>
    <w:p w14:paraId="6B743A3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 xml:space="preserve">1. piercing </w:t>
      </w:r>
      <w:proofErr w:type="spellStart"/>
      <w:r w:rsidRPr="002348D9">
        <w:rPr>
          <w:rFonts w:ascii="Times New Roman" w:hAnsi="Times New Roman"/>
        </w:rPr>
        <w:t>antotic</w:t>
      </w:r>
      <w:proofErr w:type="spellEnd"/>
      <w:r w:rsidRPr="002348D9">
        <w:rPr>
          <w:rFonts w:ascii="Times New Roman" w:hAnsi="Times New Roman"/>
        </w:rPr>
        <w:t xml:space="preserve"> process</w:t>
      </w:r>
    </w:p>
    <w:p w14:paraId="64EA9650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83</w:t>
      </w:r>
    </w:p>
    <w:p w14:paraId="169573C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rocess on braincase for articulation of </w:t>
      </w:r>
      <w:proofErr w:type="spellStart"/>
      <w:r w:rsidRPr="002348D9">
        <w:rPr>
          <w:rFonts w:ascii="Times New Roman" w:hAnsi="Times New Roman"/>
        </w:rPr>
        <w:t>infrapharyngobranchial</w:t>
      </w:r>
      <w:proofErr w:type="spellEnd"/>
      <w:r w:rsidRPr="002348D9">
        <w:rPr>
          <w:rFonts w:ascii="Times New Roman" w:hAnsi="Times New Roman"/>
        </w:rPr>
        <w:t xml:space="preserve"> 1 [character 84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GW2nQbfH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7E873E4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57271FD4" w14:textId="58CF4B17" w:rsidR="0020041C" w:rsidRPr="0020041C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0EA26FBB" w14:textId="463E17E2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84</w:t>
      </w:r>
    </w:p>
    <w:p w14:paraId="08A50C3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eparate lateral ethmoids [character 85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InOHScr3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3ED14A3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7E1892A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513C0CDB" w14:textId="77777777" w:rsidR="00F5149C" w:rsidRDefault="00F5149C" w:rsidP="00F5149C">
      <w:pPr>
        <w:rPr>
          <w:rFonts w:ascii="Times New Roman" w:hAnsi="Times New Roman"/>
          <w:u w:val="single"/>
        </w:rPr>
      </w:pPr>
    </w:p>
    <w:p w14:paraId="0FBE910C" w14:textId="62B1920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85</w:t>
      </w:r>
    </w:p>
    <w:p w14:paraId="1CCF296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eparate basioccipital [character 86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tiUXg02r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5273A55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399BB7E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25EBE274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86</w:t>
      </w:r>
    </w:p>
    <w:p w14:paraId="655B506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Dorsum sellae [character 87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49FpHb7O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7B29996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mall</w:t>
      </w:r>
    </w:p>
    <w:p w14:paraId="05EFC20B" w14:textId="07C60022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large and constricting entrance to cranial cavity anterior to the intracranial joint</w:t>
      </w:r>
    </w:p>
    <w:p w14:paraId="59F3D292" w14:textId="77777777" w:rsidR="00F5149C" w:rsidRPr="002348D9" w:rsidRDefault="00F5149C" w:rsidP="00F5149C">
      <w:pPr>
        <w:rPr>
          <w:rFonts w:ascii="Times New Roman" w:hAnsi="Times New Roman"/>
        </w:rPr>
      </w:pPr>
    </w:p>
    <w:p w14:paraId="79E21C2D" w14:textId="51FFD245" w:rsidR="00F5149C" w:rsidRPr="00F5149C" w:rsidRDefault="00F5149C" w:rsidP="00F5149C">
      <w:pPr>
        <w:rPr>
          <w:rFonts w:ascii="Times New Roman" w:hAnsi="Times New Roman"/>
          <w:b/>
          <w:bCs/>
        </w:rPr>
      </w:pPr>
      <w:r w:rsidRPr="00F5149C">
        <w:rPr>
          <w:rFonts w:ascii="Times New Roman" w:hAnsi="Times New Roman"/>
          <w:b/>
          <w:bCs/>
        </w:rPr>
        <w:t>Palate, Hyoid and gill arches</w:t>
      </w:r>
      <w:r>
        <w:rPr>
          <w:rFonts w:ascii="Times New Roman" w:hAnsi="Times New Roman"/>
          <w:b/>
          <w:bCs/>
        </w:rPr>
        <w:t>:</w:t>
      </w:r>
    </w:p>
    <w:p w14:paraId="725FF530" w14:textId="77777777" w:rsidR="00F5149C" w:rsidRPr="002348D9" w:rsidRDefault="00F5149C" w:rsidP="00F5149C">
      <w:pPr>
        <w:rPr>
          <w:rFonts w:ascii="Times New Roman" w:hAnsi="Times New Roman"/>
        </w:rPr>
      </w:pPr>
    </w:p>
    <w:p w14:paraId="664E229A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87</w:t>
      </w:r>
    </w:p>
    <w:p w14:paraId="5E926B0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Ventral swelling of the palatoquadrate [character 88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TMBiLQvt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321FBEE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06EBB74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1BE3E9D4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88</w:t>
      </w:r>
    </w:p>
    <w:p w14:paraId="118E303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Basibranchial tooth plates [character 89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oy04NtQc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16DCDC1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three median pairs or more</w:t>
      </w:r>
    </w:p>
    <w:p w14:paraId="31F5237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two median pairs or less</w:t>
      </w:r>
    </w:p>
    <w:p w14:paraId="245E91C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89</w:t>
      </w:r>
    </w:p>
    <w:p w14:paraId="5B0A66D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Anterior basibranchial tooth plates [character 90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NXc7oRWO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3917214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paired</w:t>
      </w:r>
    </w:p>
    <w:p w14:paraId="4763F02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fused</w:t>
      </w:r>
    </w:p>
    <w:p w14:paraId="60015984" w14:textId="77777777" w:rsidR="00F5149C" w:rsidRPr="002348D9" w:rsidRDefault="00F5149C" w:rsidP="00F5149C">
      <w:pPr>
        <w:rPr>
          <w:rFonts w:ascii="Times New Roman" w:hAnsi="Times New Roman"/>
        </w:rPr>
      </w:pPr>
    </w:p>
    <w:p w14:paraId="2ED40A20" w14:textId="5E328A90" w:rsidR="00F5149C" w:rsidRPr="00F5149C" w:rsidRDefault="00F5149C" w:rsidP="00F5149C">
      <w:pPr>
        <w:rPr>
          <w:rFonts w:ascii="Times New Roman" w:hAnsi="Times New Roman"/>
          <w:b/>
          <w:bCs/>
        </w:rPr>
      </w:pPr>
      <w:r w:rsidRPr="00F5149C">
        <w:rPr>
          <w:rFonts w:ascii="Times New Roman" w:hAnsi="Times New Roman"/>
          <w:b/>
          <w:bCs/>
        </w:rPr>
        <w:t>Postcranial skeleton</w:t>
      </w:r>
      <w:r>
        <w:rPr>
          <w:rFonts w:ascii="Times New Roman" w:hAnsi="Times New Roman"/>
          <w:b/>
          <w:bCs/>
        </w:rPr>
        <w:t>:</w:t>
      </w:r>
    </w:p>
    <w:p w14:paraId="17953A0E" w14:textId="77777777" w:rsidR="00F5149C" w:rsidRPr="002348D9" w:rsidRDefault="00F5149C" w:rsidP="00F5149C">
      <w:pPr>
        <w:rPr>
          <w:rFonts w:ascii="Times New Roman" w:hAnsi="Times New Roman"/>
        </w:rPr>
      </w:pPr>
    </w:p>
    <w:p w14:paraId="52E0E90D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90</w:t>
      </w:r>
    </w:p>
    <w:p w14:paraId="195979E2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Extracleithrum</w:t>
      </w:r>
      <w:proofErr w:type="spellEnd"/>
      <w:r w:rsidRPr="002348D9">
        <w:rPr>
          <w:rFonts w:ascii="Times New Roman" w:hAnsi="Times New Roman"/>
        </w:rPr>
        <w:t xml:space="preserve"> [character 91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fIZG21DD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18A584A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20DDF0C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7D6BB9EB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91</w:t>
      </w:r>
    </w:p>
    <w:p w14:paraId="28C85738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Anocleithrum</w:t>
      </w:r>
      <w:proofErr w:type="spellEnd"/>
      <w:r w:rsidRPr="002348D9">
        <w:rPr>
          <w:rFonts w:ascii="Times New Roman" w:hAnsi="Times New Roman"/>
        </w:rPr>
        <w:t xml:space="preserve"> [character 92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IXdHFyLS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28C6DA1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imple</w:t>
      </w:r>
    </w:p>
    <w:p w14:paraId="6FA93031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forked</w:t>
      </w:r>
    </w:p>
    <w:p w14:paraId="48AABC77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92</w:t>
      </w:r>
    </w:p>
    <w:p w14:paraId="590CF40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Number of neural arches [character 93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lEqGC03P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60FA7F5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lastRenderedPageBreak/>
        <w:tab/>
        <w:t>0. equal or more than 50</w:t>
      </w:r>
    </w:p>
    <w:p w14:paraId="514DD239" w14:textId="1B55F4A9" w:rsidR="00F5149C" w:rsidRPr="0020041C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equal or less than 49</w:t>
      </w:r>
    </w:p>
    <w:p w14:paraId="4964BFE4" w14:textId="7BB45C82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93</w:t>
      </w:r>
    </w:p>
    <w:p w14:paraId="392271B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osterior neural and haemal spines [character 94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TvFGp9Gi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79710B7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utting one another</w:t>
      </w:r>
    </w:p>
    <w:p w14:paraId="00D19E7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not abutting</w:t>
      </w:r>
    </w:p>
    <w:p w14:paraId="04B9D531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94</w:t>
      </w:r>
    </w:p>
    <w:p w14:paraId="6834599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Occipital neural arches [character 95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9w6Tax8U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3B5EFD2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not expanded</w:t>
      </w:r>
    </w:p>
    <w:p w14:paraId="46230B0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expanded</w:t>
      </w:r>
    </w:p>
    <w:p w14:paraId="496ACC0E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95</w:t>
      </w:r>
    </w:p>
    <w:p w14:paraId="21231DF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Ossified ribs [character 96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NWzHNGc1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5B4231C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157C61F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5FC7A6FC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96</w:t>
      </w:r>
    </w:p>
    <w:p w14:paraId="095DF25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Ossified lung [character 97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NZYjvVBY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74275A9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24CBEC7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3E3A4F8B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97</w:t>
      </w:r>
    </w:p>
    <w:p w14:paraId="5E0A4C9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Basal plate of the anterior dorsal fin [character 98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bwYVBetT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4C28B5B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with smooth ventral margin</w:t>
      </w:r>
    </w:p>
    <w:p w14:paraId="50D0E3AF" w14:textId="3186BD3C" w:rsidR="00F5149C" w:rsidRPr="002348D9" w:rsidRDefault="00F5149C" w:rsidP="00F5149C">
      <w:pPr>
        <w:ind w:left="720"/>
        <w:rPr>
          <w:rFonts w:ascii="Times New Roman" w:hAnsi="Times New Roman"/>
        </w:rPr>
      </w:pPr>
      <w:r w:rsidRPr="002348D9">
        <w:rPr>
          <w:rFonts w:ascii="Times New Roman" w:hAnsi="Times New Roman"/>
        </w:rPr>
        <w:t>1. emarginated and accommodating the tips of adjacent neural spines</w:t>
      </w:r>
    </w:p>
    <w:p w14:paraId="78BB8A1C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98</w:t>
      </w:r>
    </w:p>
    <w:p w14:paraId="4DAE56B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Fin rays in the anterior dorsal fin [character 99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fZLKWx1G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3440D4B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more or equal to 11</w:t>
      </w:r>
    </w:p>
    <w:p w14:paraId="362C3E9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less than or equal as 10</w:t>
      </w:r>
    </w:p>
    <w:p w14:paraId="5A6A6B8A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99</w:t>
      </w:r>
    </w:p>
    <w:p w14:paraId="3FAC85E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Anterior dorsal fin [character 100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588OBMGl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589A5AB7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without denticles</w:t>
      </w:r>
    </w:p>
    <w:p w14:paraId="34971039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with denticles</w:t>
      </w:r>
    </w:p>
    <w:p w14:paraId="22562A35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00</w:t>
      </w:r>
    </w:p>
    <w:p w14:paraId="5E9E026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Basal support of the second dorsal fin [character 101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4jCZXI2p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6ECE15E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imple</w:t>
      </w:r>
    </w:p>
    <w:p w14:paraId="732A665A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forked anteriorly</w:t>
      </w:r>
    </w:p>
    <w:p w14:paraId="3CA57039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01</w:t>
      </w:r>
    </w:p>
    <w:p w14:paraId="31CF1958" w14:textId="77777777" w:rsidR="00F5149C" w:rsidRPr="002348D9" w:rsidRDefault="00F5149C" w:rsidP="00F5149C">
      <w:pPr>
        <w:rPr>
          <w:rFonts w:ascii="Times New Roman" w:hAnsi="Times New Roman"/>
        </w:rPr>
      </w:pPr>
      <w:proofErr w:type="spellStart"/>
      <w:r w:rsidRPr="002348D9">
        <w:rPr>
          <w:rFonts w:ascii="Times New Roman" w:hAnsi="Times New Roman"/>
        </w:rPr>
        <w:t>Pelvics</w:t>
      </w:r>
      <w:proofErr w:type="spellEnd"/>
      <w:r w:rsidRPr="002348D9">
        <w:rPr>
          <w:rFonts w:ascii="Times New Roman" w:hAnsi="Times New Roman"/>
        </w:rPr>
        <w:t xml:space="preserve"> [character 102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WcznkwwX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710C084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dominal</w:t>
      </w:r>
    </w:p>
    <w:p w14:paraId="07662E5F" w14:textId="23808F05" w:rsidR="0020041C" w:rsidRPr="0020041C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thoracic</w:t>
      </w:r>
    </w:p>
    <w:p w14:paraId="69BE0F62" w14:textId="64721395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02</w:t>
      </w:r>
    </w:p>
    <w:p w14:paraId="3B61208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elvic bones of each side [character 103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2H589Qx8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182ACE6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remain separate</w:t>
      </w:r>
    </w:p>
    <w:p w14:paraId="3D3C8DE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fused in midline</w:t>
      </w:r>
    </w:p>
    <w:p w14:paraId="571C738A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03</w:t>
      </w:r>
    </w:p>
    <w:p w14:paraId="79895DC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Diphycercal tail [character 104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NTsz6iuQ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25E09E8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352E49B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4BCF569C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04</w:t>
      </w:r>
    </w:p>
    <w:p w14:paraId="6C3A8A0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Caudal lobes [character 105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S6i51kzB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1CCEAD0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ymmetrical</w:t>
      </w:r>
    </w:p>
    <w:p w14:paraId="3FCFAD2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asymmetrical</w:t>
      </w:r>
    </w:p>
    <w:p w14:paraId="1D323D9C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05</w:t>
      </w:r>
    </w:p>
    <w:p w14:paraId="2B7242F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Fin rays [character 106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lSKf2kbP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5980E263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more numerous than radials</w:t>
      </w:r>
    </w:p>
    <w:p w14:paraId="4079E12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equal in number</w:t>
      </w:r>
    </w:p>
    <w:p w14:paraId="1EC08D29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06</w:t>
      </w:r>
    </w:p>
    <w:p w14:paraId="5BF42380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Fin ray [character 107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zWKF1Llo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4002DBE3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branched</w:t>
      </w:r>
    </w:p>
    <w:p w14:paraId="48BA6D01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unbranched</w:t>
      </w:r>
    </w:p>
    <w:p w14:paraId="32F49B87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07</w:t>
      </w:r>
    </w:p>
    <w:p w14:paraId="6CFF4D8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Paired fin rays [character 108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Px1wuo2q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194F0D51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lender</w:t>
      </w:r>
    </w:p>
    <w:p w14:paraId="08BE8FE8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expanded</w:t>
      </w:r>
    </w:p>
    <w:p w14:paraId="11A36298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08</w:t>
      </w:r>
    </w:p>
    <w:p w14:paraId="440A143F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Median fin rays [character 109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ZTBfXsOa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51B7831C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lender</w:t>
      </w:r>
    </w:p>
    <w:p w14:paraId="082DBB4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expanded</w:t>
      </w:r>
    </w:p>
    <w:p w14:paraId="5D76D1DC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09</w:t>
      </w:r>
    </w:p>
    <w:p w14:paraId="325DC5C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Lateral line openings in scales [character 110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l5UanzWS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527A445B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single</w:t>
      </w:r>
    </w:p>
    <w:p w14:paraId="379D2CB4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multiple</w:t>
      </w:r>
    </w:p>
    <w:p w14:paraId="23C8C079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10</w:t>
      </w:r>
    </w:p>
    <w:p w14:paraId="678C9595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Ventral keel scales [character 111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cpuPzFTv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175354BD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0. absent</w:t>
      </w:r>
    </w:p>
    <w:p w14:paraId="72E6A7CE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ab/>
        <w:t>1. present</w:t>
      </w:r>
    </w:p>
    <w:p w14:paraId="15C07F2D" w14:textId="77777777" w:rsidR="00F5149C" w:rsidRPr="002348D9" w:rsidRDefault="00F5149C" w:rsidP="00F5149C">
      <w:pPr>
        <w:rPr>
          <w:rFonts w:ascii="Times New Roman" w:hAnsi="Times New Roman"/>
          <w:u w:val="single"/>
        </w:rPr>
      </w:pPr>
      <w:r w:rsidRPr="002348D9">
        <w:rPr>
          <w:rFonts w:ascii="Times New Roman" w:hAnsi="Times New Roman"/>
          <w:u w:val="single"/>
        </w:rPr>
        <w:t>Character 111</w:t>
      </w:r>
    </w:p>
    <w:p w14:paraId="14DBA636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t xml:space="preserve">Scale ornament [character 112 from </w:t>
      </w:r>
      <w:r w:rsidRPr="002348D9">
        <w:rPr>
          <w:rFonts w:ascii="Times New Roman" w:hAnsi="Times New Roman"/>
          <w:lang w:val="en-US"/>
        </w:rPr>
        <w:t xml:space="preserve">Ferrante and Cavin </w:t>
      </w:r>
      <w:r w:rsidRPr="002348D9">
        <w:rPr>
          <w:rFonts w:ascii="Times New Roman" w:hAnsi="Times New Roman"/>
          <w:lang w:val="en-US"/>
        </w:rPr>
        <w:fldChar w:fldCharType="begin"/>
      </w:r>
      <w:r w:rsidRPr="002348D9">
        <w:rPr>
          <w:rFonts w:ascii="Times New Roman" w:hAnsi="Times New Roman"/>
          <w:lang w:val="en-US"/>
        </w:rPr>
        <w:instrText xml:space="preserve"> ADDIN ZOTERO_ITEM CSL_CITATION {"citationID":"k6ifJ2Ay","properties":{"formattedCitation":"(7)","plainCitation":"(7)","noteIndex":0},"citationItems":[{"id":468,"uris":["http://zotero.org/users/local/DUzVzvif/items/HNM6UJFL"],"itemData":{"id":468,"type":"article-journal","container-title":"Scientific Reports","issue":"1","language":"en","page":"11356","title":"Early Mesozoic burst of morphological disparity in the slow-evolving coelacanth fish lineage","volume":"13","author":[{"family":"Ferrante","given":"C."},{"family":"Cavin","given":"L."}],"issued":{"date-parts":[["2023"]]}}}],"schema":"https://github.com/citation-style-language/schema/raw/master/csl-citation.json"} </w:instrText>
      </w:r>
      <w:r w:rsidRPr="002348D9">
        <w:rPr>
          <w:rFonts w:ascii="Times New Roman" w:hAnsi="Times New Roman"/>
          <w:lang w:val="en-US"/>
        </w:rPr>
        <w:fldChar w:fldCharType="separate"/>
      </w:r>
      <w:r w:rsidRPr="002348D9">
        <w:rPr>
          <w:rFonts w:ascii="Times New Roman" w:hAnsi="Times New Roman"/>
        </w:rPr>
        <w:t>(7)</w:t>
      </w:r>
      <w:r w:rsidRPr="002348D9">
        <w:rPr>
          <w:rFonts w:ascii="Times New Roman" w:hAnsi="Times New Roman"/>
          <w:lang w:val="en-US"/>
        </w:rPr>
        <w:fldChar w:fldCharType="end"/>
      </w:r>
      <w:r w:rsidRPr="002348D9">
        <w:rPr>
          <w:rFonts w:ascii="Times New Roman" w:hAnsi="Times New Roman"/>
        </w:rPr>
        <w:t>]</w:t>
      </w:r>
    </w:p>
    <w:p w14:paraId="49841652" w14:textId="77777777" w:rsidR="00F5149C" w:rsidRPr="002348D9" w:rsidRDefault="00F5149C" w:rsidP="00F5149C">
      <w:pPr>
        <w:rPr>
          <w:rFonts w:ascii="Times New Roman" w:hAnsi="Times New Roman"/>
        </w:rPr>
      </w:pPr>
      <w:r w:rsidRPr="002348D9">
        <w:rPr>
          <w:rFonts w:ascii="Times New Roman" w:hAnsi="Times New Roman"/>
        </w:rPr>
        <w:lastRenderedPageBreak/>
        <w:tab/>
        <w:t>0. not differentiated</w:t>
      </w:r>
    </w:p>
    <w:p w14:paraId="4F6BF864" w14:textId="5CC70282" w:rsidR="00840570" w:rsidRPr="00F5149C" w:rsidRDefault="00F5149C" w:rsidP="00F5149C">
      <w:pPr>
        <w:rPr>
          <w:rFonts w:ascii="Times New Roman" w:hAnsi="Times New Roman"/>
          <w:lang w:val="en-US"/>
        </w:rPr>
      </w:pPr>
      <w:r w:rsidRPr="002348D9">
        <w:rPr>
          <w:rFonts w:ascii="Times New Roman" w:hAnsi="Times New Roman"/>
        </w:rPr>
        <w:tab/>
      </w:r>
      <w:r w:rsidRPr="002348D9">
        <w:rPr>
          <w:rFonts w:ascii="Times New Roman" w:hAnsi="Times New Roman"/>
          <w:lang w:val="en-US"/>
        </w:rPr>
        <w:t>1. differentiated</w:t>
      </w:r>
    </w:p>
    <w:sectPr w:rsidR="00840570" w:rsidRPr="00F5149C" w:rsidSect="0020041C">
      <w:footerReference w:type="default" r:id="rId6"/>
      <w:type w:val="continuous"/>
      <w:pgSz w:w="12240" w:h="15840"/>
      <w:pgMar w:top="1134" w:right="1417" w:bottom="1418" w:left="1417" w:header="708" w:footer="708" w:gutter="0"/>
      <w:cols w:num="2"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42F05" w14:textId="77777777" w:rsidR="00771458" w:rsidRDefault="00771458" w:rsidP="0020041C">
      <w:r>
        <w:separator/>
      </w:r>
    </w:p>
  </w:endnote>
  <w:endnote w:type="continuationSeparator" w:id="0">
    <w:p w14:paraId="60A648DF" w14:textId="77777777" w:rsidR="00771458" w:rsidRDefault="00771458" w:rsidP="00200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/>
      </w:rPr>
      <w:id w:val="-2112419080"/>
      <w:docPartObj>
        <w:docPartGallery w:val="Page Numbers (Bottom of Page)"/>
        <w:docPartUnique/>
      </w:docPartObj>
    </w:sdtPr>
    <w:sdtContent>
      <w:p w14:paraId="4CBA670F" w14:textId="40917657" w:rsidR="0020041C" w:rsidRPr="0020041C" w:rsidRDefault="0020041C" w:rsidP="0020041C">
        <w:pPr>
          <w:pStyle w:val="Pieddepage"/>
          <w:jc w:val="right"/>
          <w:rPr>
            <w:rFonts w:ascii="Times New Roman" w:hAnsi="Times New Roman"/>
          </w:rPr>
        </w:pPr>
        <w:r w:rsidRPr="0020041C">
          <w:rPr>
            <w:rFonts w:ascii="Times New Roman" w:hAnsi="Times New Roman"/>
          </w:rPr>
          <w:fldChar w:fldCharType="begin"/>
        </w:r>
        <w:r w:rsidRPr="0020041C">
          <w:rPr>
            <w:rFonts w:ascii="Times New Roman" w:hAnsi="Times New Roman"/>
          </w:rPr>
          <w:instrText>PAGE   \* MERGEFORMAT</w:instrText>
        </w:r>
        <w:r w:rsidRPr="0020041C">
          <w:rPr>
            <w:rFonts w:ascii="Times New Roman" w:hAnsi="Times New Roman"/>
          </w:rPr>
          <w:fldChar w:fldCharType="separate"/>
        </w:r>
        <w:r w:rsidRPr="0020041C">
          <w:rPr>
            <w:rFonts w:ascii="Times New Roman" w:hAnsi="Times New Roman"/>
            <w:lang w:val="fr-FR"/>
          </w:rPr>
          <w:t>2</w:t>
        </w:r>
        <w:r w:rsidRPr="0020041C">
          <w:rPr>
            <w:rFonts w:ascii="Times New Roman" w:hAnsi="Times New Roman"/>
          </w:rPr>
          <w:fldChar w:fldCharType="end"/>
        </w:r>
      </w:p>
    </w:sdtContent>
  </w:sdt>
  <w:p w14:paraId="307D59D4" w14:textId="77777777" w:rsidR="0020041C" w:rsidRDefault="0020041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D11613" w14:textId="77777777" w:rsidR="00771458" w:rsidRDefault="00771458" w:rsidP="0020041C">
      <w:r>
        <w:separator/>
      </w:r>
    </w:p>
  </w:footnote>
  <w:footnote w:type="continuationSeparator" w:id="0">
    <w:p w14:paraId="72E82F41" w14:textId="77777777" w:rsidR="00771458" w:rsidRDefault="00771458" w:rsidP="00200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149C"/>
    <w:rsid w:val="001A6B13"/>
    <w:rsid w:val="0020041C"/>
    <w:rsid w:val="00260D0E"/>
    <w:rsid w:val="003850FD"/>
    <w:rsid w:val="003F7FF6"/>
    <w:rsid w:val="00771458"/>
    <w:rsid w:val="008B4B8F"/>
    <w:rsid w:val="009426D5"/>
    <w:rsid w:val="009B5993"/>
    <w:rsid w:val="00C57970"/>
    <w:rsid w:val="00E440F3"/>
    <w:rsid w:val="00F5149C"/>
    <w:rsid w:val="00FF7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2FD77909"/>
  <w15:chartTrackingRefBased/>
  <w15:docId w15:val="{D0225877-83B1-455A-BADB-6896943ED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149C"/>
    <w:pPr>
      <w:spacing w:after="0" w:line="240" w:lineRule="auto"/>
    </w:pPr>
    <w:rPr>
      <w:rFonts w:ascii="Cambria" w:eastAsia="MS Mincho" w:hAnsi="Cambria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F5149C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20041C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20041C"/>
    <w:rPr>
      <w:rFonts w:ascii="Cambria" w:eastAsia="MS Mincho" w:hAnsi="Cambria" w:cs="Times New Roman"/>
      <w:sz w:val="24"/>
      <w:szCs w:val="24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20041C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0041C"/>
    <w:rPr>
      <w:rFonts w:ascii="Cambria" w:eastAsia="MS Mincho" w:hAnsi="Cambria" w:cs="Times New Roman"/>
      <w:sz w:val="24"/>
      <w:szCs w:val="24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6539</Words>
  <Characters>37277</Characters>
  <Application>Microsoft Office Word</Application>
  <DocSecurity>0</DocSecurity>
  <Lines>310</Lines>
  <Paragraphs>8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Ville de Geneve</Company>
  <LinksUpToDate>false</LinksUpToDate>
  <CharactersWithSpaces>4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gi MANUELLI</dc:creator>
  <cp:keywords/>
  <dc:description/>
  <cp:lastModifiedBy>Luigi MANUELLI</cp:lastModifiedBy>
  <cp:revision>3</cp:revision>
  <dcterms:created xsi:type="dcterms:W3CDTF">2024-04-02T10:07:00Z</dcterms:created>
  <dcterms:modified xsi:type="dcterms:W3CDTF">2024-04-03T11:19:00Z</dcterms:modified>
</cp:coreProperties>
</file>